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D8554" w14:textId="0F1729DE" w:rsidR="00966798" w:rsidRDefault="00966798" w:rsidP="0096679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23EBA">
        <w:rPr>
          <w:rFonts w:ascii="Times New Roman" w:hAnsi="Times New Roman" w:cs="Times New Roman"/>
          <w:b/>
          <w:bCs/>
          <w:sz w:val="24"/>
          <w:szCs w:val="24"/>
        </w:rPr>
        <w:t>Supplementary 2</w:t>
      </w:r>
    </w:p>
    <w:p w14:paraId="4EF0BF2E" w14:textId="471E29F2" w:rsidR="00966798" w:rsidRPr="00123EBA" w:rsidRDefault="00976C8A" w:rsidP="00976C8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23EB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6798" w:rsidRPr="00123EBA">
        <w:rPr>
          <w:rFonts w:ascii="Times New Roman" w:hAnsi="Times New Roman" w:cs="Times New Roman"/>
          <w:sz w:val="24"/>
          <w:szCs w:val="24"/>
        </w:rPr>
        <w:t>Sociodemographic details of informants (</w:t>
      </w:r>
      <w:r w:rsidR="00966798" w:rsidRPr="00123EB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966798" w:rsidRPr="00123EBA">
        <w:rPr>
          <w:rFonts w:ascii="Times New Roman" w:hAnsi="Times New Roman" w:cs="Times New Roman"/>
          <w:sz w:val="24"/>
          <w:szCs w:val="24"/>
        </w:rPr>
        <w:t xml:space="preserve"> = 35)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60"/>
        <w:gridCol w:w="1980"/>
        <w:gridCol w:w="1470"/>
        <w:gridCol w:w="1870"/>
      </w:tblGrid>
      <w:tr w:rsidR="00966798" w:rsidRPr="00123EBA" w14:paraId="138235F8" w14:textId="77777777" w:rsidTr="005279D2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4E3357C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2161920"/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B878D7F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3A4C047F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155614B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966798" w:rsidRPr="00123EBA" w14:paraId="2F22E4FC" w14:textId="77777777" w:rsidTr="005279D2"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14:paraId="055D15A8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2159141"/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F148819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31B61E85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2BD9C53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</w:tr>
      <w:tr w:rsidR="00966798" w:rsidRPr="00123EBA" w14:paraId="2B56E565" w14:textId="77777777" w:rsidTr="005279D2">
        <w:tc>
          <w:tcPr>
            <w:tcW w:w="2160" w:type="dxa"/>
            <w:vMerge/>
          </w:tcPr>
          <w:p w14:paraId="68B7604D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DF6521F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470" w:type="dxa"/>
          </w:tcPr>
          <w:p w14:paraId="4DB95B88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0" w:type="dxa"/>
          </w:tcPr>
          <w:p w14:paraId="5AF95C4D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71.43</w:t>
            </w:r>
          </w:p>
        </w:tc>
      </w:tr>
      <w:bookmarkEnd w:id="1"/>
      <w:tr w:rsidR="00966798" w:rsidRPr="00123EBA" w14:paraId="3FC25D9F" w14:textId="77777777" w:rsidTr="005279D2">
        <w:tc>
          <w:tcPr>
            <w:tcW w:w="2160" w:type="dxa"/>
            <w:vMerge/>
            <w:vAlign w:val="center"/>
          </w:tcPr>
          <w:p w14:paraId="3FAB0AFD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FD167B3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F84050F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6C2F1C8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798" w:rsidRPr="00123EBA" w14:paraId="37C518EB" w14:textId="77777777" w:rsidTr="005279D2">
        <w:tc>
          <w:tcPr>
            <w:tcW w:w="2160" w:type="dxa"/>
            <w:vMerge w:val="restart"/>
          </w:tcPr>
          <w:p w14:paraId="1E8E800B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2159332"/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980" w:type="dxa"/>
          </w:tcPr>
          <w:p w14:paraId="5BD2F352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&lt;25 years</w:t>
            </w:r>
          </w:p>
        </w:tc>
        <w:tc>
          <w:tcPr>
            <w:tcW w:w="1470" w:type="dxa"/>
          </w:tcPr>
          <w:p w14:paraId="46CD7C03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541B5628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966798" w:rsidRPr="00123EBA" w14:paraId="2C6651C6" w14:textId="77777777" w:rsidTr="005279D2">
        <w:tc>
          <w:tcPr>
            <w:tcW w:w="2160" w:type="dxa"/>
            <w:vMerge/>
          </w:tcPr>
          <w:p w14:paraId="1F59C7CA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25250BF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5-47 years</w:t>
            </w:r>
          </w:p>
        </w:tc>
        <w:tc>
          <w:tcPr>
            <w:tcW w:w="1470" w:type="dxa"/>
          </w:tcPr>
          <w:p w14:paraId="3AF08A5A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14:paraId="38F865CE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</w:tr>
      <w:tr w:rsidR="00966798" w:rsidRPr="00123EBA" w14:paraId="137C4ACB" w14:textId="77777777" w:rsidTr="005279D2">
        <w:tc>
          <w:tcPr>
            <w:tcW w:w="2160" w:type="dxa"/>
            <w:vMerge/>
          </w:tcPr>
          <w:p w14:paraId="6C5BECC6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D974B96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48-69 years</w:t>
            </w:r>
          </w:p>
        </w:tc>
        <w:tc>
          <w:tcPr>
            <w:tcW w:w="1470" w:type="dxa"/>
          </w:tcPr>
          <w:p w14:paraId="503B8372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70" w:type="dxa"/>
          </w:tcPr>
          <w:p w14:paraId="162E90F9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51.43</w:t>
            </w:r>
          </w:p>
        </w:tc>
      </w:tr>
      <w:tr w:rsidR="00966798" w:rsidRPr="00123EBA" w14:paraId="6FCF4AAE" w14:textId="77777777" w:rsidTr="005279D2">
        <w:tc>
          <w:tcPr>
            <w:tcW w:w="2160" w:type="dxa"/>
            <w:vMerge/>
          </w:tcPr>
          <w:p w14:paraId="224E1947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92C6FDE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≥70 years</w:t>
            </w:r>
          </w:p>
        </w:tc>
        <w:tc>
          <w:tcPr>
            <w:tcW w:w="1470" w:type="dxa"/>
          </w:tcPr>
          <w:p w14:paraId="28CC5E88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0" w:type="dxa"/>
          </w:tcPr>
          <w:p w14:paraId="43535ACD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5.71</w:t>
            </w:r>
          </w:p>
        </w:tc>
      </w:tr>
      <w:bookmarkEnd w:id="2"/>
      <w:tr w:rsidR="00966798" w:rsidRPr="00123EBA" w14:paraId="504FE435" w14:textId="77777777" w:rsidTr="005279D2">
        <w:tc>
          <w:tcPr>
            <w:tcW w:w="2160" w:type="dxa"/>
            <w:vMerge/>
            <w:vAlign w:val="center"/>
          </w:tcPr>
          <w:p w14:paraId="7E70D7BD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A116878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8E19259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0B81023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798" w:rsidRPr="00123EBA" w14:paraId="1D775FF8" w14:textId="77777777" w:rsidTr="005279D2">
        <w:tc>
          <w:tcPr>
            <w:tcW w:w="2160" w:type="dxa"/>
            <w:vMerge w:val="restart"/>
          </w:tcPr>
          <w:p w14:paraId="23F2A8C3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1980" w:type="dxa"/>
          </w:tcPr>
          <w:p w14:paraId="2F40FCB5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70" w:type="dxa"/>
          </w:tcPr>
          <w:p w14:paraId="6B2B8A9C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70" w:type="dxa"/>
          </w:tcPr>
          <w:p w14:paraId="0071813B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</w:tr>
      <w:tr w:rsidR="00966798" w:rsidRPr="00123EBA" w14:paraId="5E7EA6CA" w14:textId="77777777" w:rsidTr="005279D2">
        <w:tc>
          <w:tcPr>
            <w:tcW w:w="2160" w:type="dxa"/>
            <w:vMerge/>
          </w:tcPr>
          <w:p w14:paraId="07A97508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AFB5AE9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470" w:type="dxa"/>
          </w:tcPr>
          <w:p w14:paraId="67DB51CE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14:paraId="63DE3406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966798" w:rsidRPr="00123EBA" w14:paraId="103E050C" w14:textId="77777777" w:rsidTr="005279D2">
        <w:tc>
          <w:tcPr>
            <w:tcW w:w="2160" w:type="dxa"/>
            <w:vMerge/>
          </w:tcPr>
          <w:p w14:paraId="3BD180B4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F4353C0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</w:tc>
        <w:tc>
          <w:tcPr>
            <w:tcW w:w="1470" w:type="dxa"/>
          </w:tcPr>
          <w:p w14:paraId="04F0EF34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14:paraId="2A155A82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966798" w:rsidRPr="00123EBA" w14:paraId="6FBDED44" w14:textId="77777777" w:rsidTr="005279D2">
        <w:tc>
          <w:tcPr>
            <w:tcW w:w="2160" w:type="dxa"/>
            <w:vMerge/>
          </w:tcPr>
          <w:p w14:paraId="36544C57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B017B2C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College of Education</w:t>
            </w:r>
          </w:p>
        </w:tc>
        <w:tc>
          <w:tcPr>
            <w:tcW w:w="1470" w:type="dxa"/>
          </w:tcPr>
          <w:p w14:paraId="62DF3175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2779339E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966798" w:rsidRPr="00123EBA" w14:paraId="240F9120" w14:textId="77777777" w:rsidTr="005279D2">
        <w:tc>
          <w:tcPr>
            <w:tcW w:w="2160" w:type="dxa"/>
            <w:vMerge/>
          </w:tcPr>
          <w:p w14:paraId="644444BC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A0DC407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Polytechnic</w:t>
            </w:r>
          </w:p>
        </w:tc>
        <w:tc>
          <w:tcPr>
            <w:tcW w:w="1470" w:type="dxa"/>
          </w:tcPr>
          <w:p w14:paraId="6D261150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687322EB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966798" w:rsidRPr="00123EBA" w14:paraId="41321CA8" w14:textId="77777777" w:rsidTr="005279D2">
        <w:tc>
          <w:tcPr>
            <w:tcW w:w="2160" w:type="dxa"/>
            <w:vMerge/>
            <w:vAlign w:val="center"/>
          </w:tcPr>
          <w:p w14:paraId="043F46DB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A8DE4F4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00950A42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0B7407E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798" w:rsidRPr="00123EBA" w14:paraId="040A0212" w14:textId="77777777" w:rsidTr="005279D2">
        <w:tc>
          <w:tcPr>
            <w:tcW w:w="2160" w:type="dxa"/>
            <w:vMerge w:val="restart"/>
          </w:tcPr>
          <w:p w14:paraId="3A823A37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1980" w:type="dxa"/>
          </w:tcPr>
          <w:p w14:paraId="31001A03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≤10</w:t>
            </w:r>
          </w:p>
        </w:tc>
        <w:tc>
          <w:tcPr>
            <w:tcW w:w="1470" w:type="dxa"/>
          </w:tcPr>
          <w:p w14:paraId="6BF2AA3F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577A25D3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</w:tr>
      <w:tr w:rsidR="00966798" w:rsidRPr="00123EBA" w14:paraId="56AB5FF7" w14:textId="77777777" w:rsidTr="005279D2">
        <w:tc>
          <w:tcPr>
            <w:tcW w:w="2160" w:type="dxa"/>
            <w:vMerge/>
          </w:tcPr>
          <w:p w14:paraId="0EFE2E08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83892F1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 xml:space="preserve">11-25 </w:t>
            </w:r>
          </w:p>
        </w:tc>
        <w:tc>
          <w:tcPr>
            <w:tcW w:w="1470" w:type="dxa"/>
          </w:tcPr>
          <w:p w14:paraId="3D69FD92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14:paraId="26319199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</w:tr>
      <w:tr w:rsidR="00966798" w:rsidRPr="00123EBA" w14:paraId="5BF0B3AE" w14:textId="77777777" w:rsidTr="005279D2">
        <w:tc>
          <w:tcPr>
            <w:tcW w:w="2160" w:type="dxa"/>
            <w:vMerge/>
          </w:tcPr>
          <w:p w14:paraId="078D6837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6E3C585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6-40</w:t>
            </w:r>
          </w:p>
        </w:tc>
        <w:tc>
          <w:tcPr>
            <w:tcW w:w="1470" w:type="dxa"/>
          </w:tcPr>
          <w:p w14:paraId="7B1D5A5A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70" w:type="dxa"/>
          </w:tcPr>
          <w:p w14:paraId="30202323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37.14</w:t>
            </w:r>
          </w:p>
        </w:tc>
      </w:tr>
      <w:tr w:rsidR="00966798" w:rsidRPr="00123EBA" w14:paraId="3FA32A45" w14:textId="77777777" w:rsidTr="005279D2">
        <w:tc>
          <w:tcPr>
            <w:tcW w:w="2160" w:type="dxa"/>
            <w:vMerge/>
          </w:tcPr>
          <w:p w14:paraId="3C29FC5E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1C37A0A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≥41</w:t>
            </w:r>
          </w:p>
        </w:tc>
        <w:tc>
          <w:tcPr>
            <w:tcW w:w="1470" w:type="dxa"/>
          </w:tcPr>
          <w:p w14:paraId="332DADF2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0" w:type="dxa"/>
          </w:tcPr>
          <w:p w14:paraId="7A76EE5C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31.43</w:t>
            </w:r>
          </w:p>
        </w:tc>
      </w:tr>
      <w:tr w:rsidR="00966798" w:rsidRPr="00123EBA" w14:paraId="58ED6250" w14:textId="77777777" w:rsidTr="005279D2">
        <w:tc>
          <w:tcPr>
            <w:tcW w:w="2160" w:type="dxa"/>
            <w:vMerge/>
            <w:vAlign w:val="center"/>
          </w:tcPr>
          <w:p w14:paraId="719973CD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6FC7E67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F8A03DE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CC33C4F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798" w:rsidRPr="00123EBA" w14:paraId="4CAA1F82" w14:textId="77777777" w:rsidTr="005279D2">
        <w:tc>
          <w:tcPr>
            <w:tcW w:w="2160" w:type="dxa"/>
            <w:vMerge w:val="restart"/>
          </w:tcPr>
          <w:p w14:paraId="25E17912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Religious affiliation</w:t>
            </w:r>
          </w:p>
        </w:tc>
        <w:tc>
          <w:tcPr>
            <w:tcW w:w="1980" w:type="dxa"/>
          </w:tcPr>
          <w:p w14:paraId="55EE717E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 xml:space="preserve">Christianity </w:t>
            </w:r>
          </w:p>
        </w:tc>
        <w:tc>
          <w:tcPr>
            <w:tcW w:w="1470" w:type="dxa"/>
          </w:tcPr>
          <w:p w14:paraId="3784D354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14:paraId="7DAC0E36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66798" w:rsidRPr="00123EBA" w14:paraId="42FEAD4A" w14:textId="77777777" w:rsidTr="005279D2">
        <w:tc>
          <w:tcPr>
            <w:tcW w:w="2160" w:type="dxa"/>
            <w:vMerge/>
          </w:tcPr>
          <w:p w14:paraId="35879BAA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E6B8FA4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 xml:space="preserve">Islam </w:t>
            </w:r>
          </w:p>
        </w:tc>
        <w:tc>
          <w:tcPr>
            <w:tcW w:w="1470" w:type="dxa"/>
          </w:tcPr>
          <w:p w14:paraId="6F7259F9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70" w:type="dxa"/>
          </w:tcPr>
          <w:p w14:paraId="10F285AB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966798" w:rsidRPr="00123EBA" w14:paraId="6B4F03CB" w14:textId="77777777" w:rsidTr="005279D2"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3F4AC441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257B952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Traditionalism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A6D521B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EF3D568" w14:textId="77777777" w:rsidR="00966798" w:rsidRPr="00123EBA" w:rsidRDefault="00966798" w:rsidP="005279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3E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bookmarkEnd w:id="0"/>
    </w:tbl>
    <w:p w14:paraId="51517D41" w14:textId="77777777" w:rsidR="00966798" w:rsidRPr="00123EBA" w:rsidRDefault="00966798" w:rsidP="009667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E3EFFDA" w14:textId="77777777" w:rsidR="00966798" w:rsidRPr="00123EBA" w:rsidRDefault="00966798" w:rsidP="00966798">
      <w:pPr>
        <w:rPr>
          <w:rFonts w:ascii="Times New Roman" w:hAnsi="Times New Roman" w:cs="Times New Roman"/>
          <w:sz w:val="24"/>
          <w:szCs w:val="24"/>
        </w:rPr>
      </w:pPr>
    </w:p>
    <w:p w14:paraId="522E5697" w14:textId="77777777" w:rsidR="00966798" w:rsidRDefault="00966798"/>
    <w:sectPr w:rsidR="00966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798"/>
    <w:rsid w:val="007C5A86"/>
    <w:rsid w:val="00893FD8"/>
    <w:rsid w:val="00966798"/>
    <w:rsid w:val="00976C8A"/>
    <w:rsid w:val="00FB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AE88"/>
  <w15:chartTrackingRefBased/>
  <w15:docId w15:val="{AD6C1D4A-8734-4B80-9219-1211808C8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ponmwosa Evbuomwan</dc:creator>
  <cp:keywords/>
  <dc:description/>
  <cp:lastModifiedBy>Ikponmwosa Evbuomwan</cp:lastModifiedBy>
  <cp:revision>5</cp:revision>
  <dcterms:created xsi:type="dcterms:W3CDTF">2022-12-02T20:53:00Z</dcterms:created>
  <dcterms:modified xsi:type="dcterms:W3CDTF">2023-06-08T21:55:00Z</dcterms:modified>
</cp:coreProperties>
</file>